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41"/>
        <w:tblW w:w="90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92"/>
        <w:gridCol w:w="846"/>
        <w:gridCol w:w="1264"/>
        <w:gridCol w:w="950"/>
        <w:gridCol w:w="240"/>
        <w:gridCol w:w="1294"/>
        <w:gridCol w:w="1259"/>
        <w:gridCol w:w="935"/>
      </w:tblGrid>
      <w:tr w:rsidR="00C04353" w:rsidRPr="00851860" w14:paraId="225DBD72" w14:textId="77777777" w:rsidTr="00A23DBA">
        <w:trPr>
          <w:trHeight w:val="283"/>
        </w:trPr>
        <w:tc>
          <w:tcPr>
            <w:tcW w:w="22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AD6C81" w14:textId="77777777" w:rsidR="00C04353" w:rsidRPr="00851860" w:rsidRDefault="00C04353" w:rsidP="006366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688DF2" w14:textId="161A6525" w:rsidR="00C04353" w:rsidRPr="00E176CE" w:rsidRDefault="00C04353" w:rsidP="00636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6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3B94278E" w14:textId="77777777" w:rsidR="00C04353" w:rsidRPr="00E176CE" w:rsidRDefault="00C04353" w:rsidP="00636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9584F" w14:textId="122549FD" w:rsidR="00C04353" w:rsidRPr="00E176CE" w:rsidRDefault="00C04353" w:rsidP="00636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6C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</w:tr>
      <w:tr w:rsidR="00C04353" w:rsidRPr="00851860" w14:paraId="0F5AC3F9" w14:textId="29CA400E" w:rsidTr="00A23DBA">
        <w:trPr>
          <w:trHeight w:val="283"/>
        </w:trPr>
        <w:tc>
          <w:tcPr>
            <w:tcW w:w="22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3191" w14:textId="77777777" w:rsidR="00C04353" w:rsidRPr="00E52B88" w:rsidRDefault="00C04353" w:rsidP="00636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5BE5" w14:textId="274131CF" w:rsidR="00C04353" w:rsidRPr="00E52B88" w:rsidRDefault="00BE044B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4053" w14:textId="2A80ABEB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% </w:t>
            </w:r>
            <w:r w:rsidR="00BE04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235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8BB6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A5E2E0F" w14:textId="77777777" w:rsidR="00C04353" w:rsidRPr="00E176CE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3E0D1" w14:textId="39D2B755" w:rsidR="00C04353" w:rsidRPr="00E176CE" w:rsidRDefault="00BE044B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84836" w14:textId="0F0EA809" w:rsidR="00C04353" w:rsidRPr="00E176CE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% </w:t>
            </w:r>
            <w:r w:rsidR="00BE04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235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82E5B" w14:textId="0AAC4DB7" w:rsidR="00C04353" w:rsidRPr="00E176CE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B97287" w:rsidRPr="00851860" w14:paraId="2CFB2916" w14:textId="154745DD" w:rsidTr="00A23DBA">
        <w:trPr>
          <w:trHeight w:val="28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2E0" w14:textId="58212C5D" w:rsidR="00B97287" w:rsidRPr="00E52B88" w:rsidRDefault="00B97287" w:rsidP="006366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68ED" w14:textId="77777777" w:rsidR="00B97287" w:rsidRPr="00E52B88" w:rsidRDefault="00B97287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 45 year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1C6C" w14:textId="303ABC2C" w:rsidR="00B97287" w:rsidRPr="00C95127" w:rsidRDefault="00C95127" w:rsidP="006366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240" w:type="dxa"/>
            <w:tcBorders>
              <w:top w:val="nil"/>
            </w:tcBorders>
          </w:tcPr>
          <w:p w14:paraId="6D5442FB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88" w:type="dxa"/>
            <w:gridSpan w:val="3"/>
            <w:tcBorders>
              <w:top w:val="single" w:sz="4" w:space="0" w:color="auto"/>
            </w:tcBorders>
          </w:tcPr>
          <w:p w14:paraId="6A4FEBAD" w14:textId="4F31C443" w:rsidR="00B9728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</w:tr>
      <w:tr w:rsidR="00C04353" w:rsidRPr="00851860" w14:paraId="75618E63" w14:textId="17113520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640044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96B114A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 45 year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B82FC88" w14:textId="2A1EE323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B1EAD2C" w14:textId="5BE25851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E63A91" w14:textId="43DA2356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240" w:type="dxa"/>
          </w:tcPr>
          <w:p w14:paraId="47419EA5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</w:tcPr>
          <w:p w14:paraId="195F444E" w14:textId="549A8733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1259" w:type="dxa"/>
          </w:tcPr>
          <w:p w14:paraId="351B6EC6" w14:textId="1054BE82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-2.70</w:t>
            </w:r>
          </w:p>
        </w:tc>
        <w:tc>
          <w:tcPr>
            <w:tcW w:w="935" w:type="dxa"/>
          </w:tcPr>
          <w:p w14:paraId="0A2FC7F9" w14:textId="57AA4B0E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01 </w:t>
            </w:r>
          </w:p>
        </w:tc>
      </w:tr>
      <w:tr w:rsidR="00C95127" w:rsidRPr="00851860" w14:paraId="771E2DAA" w14:textId="3EEB3166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9E10FF" w14:textId="6010BDE7" w:rsidR="00C95127" w:rsidRPr="00E52B88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FFED28A" w14:textId="77777777" w:rsidR="00C95127" w:rsidRPr="00E52B88" w:rsidRDefault="00C95127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2CA2A845" w14:textId="1CADE402" w:rsidR="00C95127" w:rsidRPr="00E52B88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240" w:type="dxa"/>
          </w:tcPr>
          <w:p w14:paraId="53F346A0" w14:textId="77777777" w:rsidR="00C9512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88" w:type="dxa"/>
            <w:gridSpan w:val="3"/>
          </w:tcPr>
          <w:p w14:paraId="5FD2EFAB" w14:textId="5610E356" w:rsidR="00C9512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</w:tr>
      <w:tr w:rsidR="00C04353" w:rsidRPr="00851860" w14:paraId="2E627FBC" w14:textId="3A415640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CAC15A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C68776F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BA99B8" w14:textId="552C8779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7A7EAC0" w14:textId="5F20A522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E5CFD1" w14:textId="470271F2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</w:tcPr>
          <w:p w14:paraId="3049333C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4" w:type="dxa"/>
          </w:tcPr>
          <w:p w14:paraId="4FF11E6B" w14:textId="36E95406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</w:tcPr>
          <w:p w14:paraId="0AEC9C81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5" w:type="dxa"/>
          </w:tcPr>
          <w:p w14:paraId="7796BB00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04353" w:rsidRPr="00851860" w14:paraId="4E9B5A04" w14:textId="6C90E276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CB1E0D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24C8886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1E7888" w14:textId="28560836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03035A" w14:textId="04448EF2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-6.4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FA4569C" w14:textId="4C79532D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0" w:type="dxa"/>
          </w:tcPr>
          <w:p w14:paraId="31B0FE4B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4" w:type="dxa"/>
          </w:tcPr>
          <w:p w14:paraId="68C569FD" w14:textId="033F6276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BAEB87F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5" w:type="dxa"/>
          </w:tcPr>
          <w:p w14:paraId="0D4CC5A0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7287" w:rsidRPr="00851860" w14:paraId="19C0CDE3" w14:textId="7E293983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C1E1A7" w14:textId="3C38E16B" w:rsidR="00B97287" w:rsidRPr="00E52B88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O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8FA969E" w14:textId="6D61604F" w:rsidR="00B97287" w:rsidRPr="00E52B88" w:rsidRDefault="00B97287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 Ⅱ</w:t>
            </w: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58D90C7C" w14:textId="60EE4670" w:rsidR="00B97287" w:rsidRPr="00E52B88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240" w:type="dxa"/>
          </w:tcPr>
          <w:p w14:paraId="34E67E21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88" w:type="dxa"/>
            <w:gridSpan w:val="3"/>
          </w:tcPr>
          <w:p w14:paraId="0E9051A0" w14:textId="30111B9E" w:rsidR="00B9728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</w:tr>
      <w:tr w:rsidR="00C04353" w:rsidRPr="00851860" w14:paraId="5BAC4E97" w14:textId="5198247E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A732F7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D5AFBBA" w14:textId="4BB8B09B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 Ⅱ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6781225" w14:textId="4434BFB4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75CEDC8" w14:textId="36AB3242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-4.0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31AF16B" w14:textId="7311496A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0" w:type="dxa"/>
          </w:tcPr>
          <w:p w14:paraId="4926564F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</w:tcPr>
          <w:p w14:paraId="4BC3BD8C" w14:textId="676CBFEC" w:rsidR="00C04353" w:rsidRPr="003614C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16 </w:t>
            </w:r>
          </w:p>
        </w:tc>
        <w:tc>
          <w:tcPr>
            <w:tcW w:w="1259" w:type="dxa"/>
          </w:tcPr>
          <w:p w14:paraId="222119B0" w14:textId="046AFE6D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8518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39</w:t>
            </w:r>
          </w:p>
        </w:tc>
        <w:tc>
          <w:tcPr>
            <w:tcW w:w="935" w:type="dxa"/>
          </w:tcPr>
          <w:p w14:paraId="54BCC68C" w14:textId="7E2AE2DD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C04353" w:rsidRPr="00851860" w14:paraId="4D745CF4" w14:textId="6919BB5A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4FE3F3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FE8CD1A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111209B" w14:textId="4DB404D6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1CC30F" w14:textId="6576C942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-In</w:t>
            </w:r>
            <w:r w:rsidR="00361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itive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F73EDBD" w14:textId="1F6CBBA4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</w:tcPr>
          <w:p w14:paraId="0671978C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4" w:type="dxa"/>
          </w:tcPr>
          <w:p w14:paraId="7DBA925A" w14:textId="5ECA0012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CF31E3C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5" w:type="dxa"/>
          </w:tcPr>
          <w:p w14:paraId="1B356B60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97287" w:rsidRPr="00851860" w14:paraId="0176F37A" w14:textId="39FFD5D3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D009F3" w14:textId="3B632636" w:rsidR="00B97287" w:rsidRPr="00E52B88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y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11A7EED" w14:textId="3160DDFF" w:rsidR="00B97287" w:rsidRPr="00E52B88" w:rsidRDefault="00B97287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5200BD9C" w14:textId="1B5D4994" w:rsidR="00B97287" w:rsidRPr="00E52B88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240" w:type="dxa"/>
          </w:tcPr>
          <w:p w14:paraId="09FA03BF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4" w:type="dxa"/>
          </w:tcPr>
          <w:p w14:paraId="3920A8DA" w14:textId="64DC69B0" w:rsidR="00B9728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259" w:type="dxa"/>
          </w:tcPr>
          <w:p w14:paraId="0005B788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</w:tcPr>
          <w:p w14:paraId="26BACBA2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4353" w:rsidRPr="00851860" w14:paraId="61387FF6" w14:textId="6722C05E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672EB7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0780071" w14:textId="24188FFB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/ AS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B5CBD0" w14:textId="5DFA2A42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58BF75" w14:textId="00E64DCC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Pr="008518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</w:t>
            </w:r>
            <w:r w:rsidRPr="008518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B5BDA1" w14:textId="3D2DB902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8518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</w:tcPr>
          <w:p w14:paraId="42C04ADF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</w:tcPr>
          <w:p w14:paraId="0724906F" w14:textId="520B9BC5" w:rsidR="00C04353" w:rsidRPr="003614C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59" w:type="dxa"/>
          </w:tcPr>
          <w:p w14:paraId="21C6052D" w14:textId="2263C902" w:rsidR="00C04353" w:rsidRPr="003614C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</w:tcPr>
          <w:p w14:paraId="3B3AD108" w14:textId="69230F8A" w:rsidR="00C04353" w:rsidRPr="003614C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97 </w:t>
            </w:r>
          </w:p>
        </w:tc>
      </w:tr>
      <w:tr w:rsidR="00B97287" w:rsidRPr="00851860" w14:paraId="685C6E57" w14:textId="5F0DEFF7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949624" w14:textId="0AE814B0" w:rsidR="00B97287" w:rsidRPr="00BE044B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E0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R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850A7AE" w14:textId="77777777" w:rsidR="00B97287" w:rsidRPr="00E52B88" w:rsidRDefault="00B97287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2EE37DC3" w14:textId="76CF643E" w:rsidR="00B97287" w:rsidRPr="00E52B88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240" w:type="dxa"/>
          </w:tcPr>
          <w:p w14:paraId="6C7164BB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88" w:type="dxa"/>
            <w:gridSpan w:val="3"/>
          </w:tcPr>
          <w:p w14:paraId="34BBCC12" w14:textId="0D45A087" w:rsidR="00B9728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</w:tr>
      <w:tr w:rsidR="00C04353" w:rsidRPr="00851860" w14:paraId="5653C09D" w14:textId="23909340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01EAE7" w14:textId="77777777" w:rsidR="00C04353" w:rsidRPr="00BE044B" w:rsidRDefault="00C04353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D9D7DF5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F5D1E7" w14:textId="307C5906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828A13" w14:textId="40379E93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-0.5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CF7B7D2" w14:textId="7704A5F1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&lt; 0.001 </w:t>
            </w:r>
          </w:p>
        </w:tc>
        <w:tc>
          <w:tcPr>
            <w:tcW w:w="240" w:type="dxa"/>
          </w:tcPr>
          <w:p w14:paraId="04B0A562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auto"/>
          </w:tcPr>
          <w:p w14:paraId="77FAC687" w14:textId="553245E8" w:rsidR="00C04353" w:rsidRPr="00F31D59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9" w:type="dxa"/>
          </w:tcPr>
          <w:p w14:paraId="50EFF357" w14:textId="49B68C30" w:rsidR="00C04353" w:rsidRPr="00F31D59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935" w:type="dxa"/>
          </w:tcPr>
          <w:p w14:paraId="7C6DC760" w14:textId="2C572919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B97287" w:rsidRPr="00851860" w14:paraId="37E2E555" w14:textId="64A26EB4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6361F5" w14:textId="5B0D292A" w:rsidR="00B97287" w:rsidRPr="00BE044B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E0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8B1B5F1" w14:textId="77777777" w:rsidR="00B97287" w:rsidRPr="00E52B88" w:rsidRDefault="00B97287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27671023" w14:textId="432C1437" w:rsidR="00B97287" w:rsidRPr="00E52B88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240" w:type="dxa"/>
          </w:tcPr>
          <w:p w14:paraId="3937296E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88" w:type="dxa"/>
            <w:gridSpan w:val="3"/>
          </w:tcPr>
          <w:p w14:paraId="467DC914" w14:textId="0D104C2A" w:rsidR="00B9728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</w:tr>
      <w:tr w:rsidR="00C04353" w:rsidRPr="00851860" w14:paraId="3982213C" w14:textId="6297EE5D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84C6D2" w14:textId="77777777" w:rsidR="00C04353" w:rsidRPr="00BE044B" w:rsidRDefault="00C04353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ECC3110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A833DA7" w14:textId="37C50DFB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7E11FD7" w14:textId="7B244B1B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59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28F2B6F" w14:textId="7288D710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40" w:type="dxa"/>
          </w:tcPr>
          <w:p w14:paraId="08BB620A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auto"/>
          </w:tcPr>
          <w:p w14:paraId="646597B5" w14:textId="143D24D9" w:rsidR="00C04353" w:rsidRPr="008D3FB6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6 </w:t>
            </w:r>
          </w:p>
        </w:tc>
        <w:tc>
          <w:tcPr>
            <w:tcW w:w="1259" w:type="dxa"/>
          </w:tcPr>
          <w:p w14:paraId="6DE06FA6" w14:textId="69D43F46" w:rsidR="00C04353" w:rsidRPr="008D3FB6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</w:tcPr>
          <w:p w14:paraId="79A0476A" w14:textId="738E4A28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B97287" w:rsidRPr="00851860" w14:paraId="6623961B" w14:textId="2FE9CE8E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668CEB" w14:textId="48B094E9" w:rsidR="00B97287" w:rsidRPr="00BE044B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E0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P7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38FBE5" w14:textId="77777777" w:rsidR="00B97287" w:rsidRPr="00E52B88" w:rsidRDefault="00B97287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298B7566" w14:textId="454693FD" w:rsidR="00B97287" w:rsidRPr="00E52B88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240" w:type="dxa"/>
          </w:tcPr>
          <w:p w14:paraId="5DEEBE31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4" w:type="dxa"/>
          </w:tcPr>
          <w:p w14:paraId="21F4BA13" w14:textId="3FA83B9C" w:rsidR="00B9728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259" w:type="dxa"/>
          </w:tcPr>
          <w:p w14:paraId="08F1CA63" w14:textId="77777777" w:rsidR="00B97287" w:rsidRPr="00F31D59" w:rsidRDefault="00B97287" w:rsidP="006366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</w:tcPr>
          <w:p w14:paraId="37A5F27B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04353" w:rsidRPr="00851860" w14:paraId="48D34D77" w14:textId="74542ACD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4271A8" w14:textId="77777777" w:rsidR="00C04353" w:rsidRPr="00BE044B" w:rsidRDefault="00C04353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60F30CB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FCFB1D7" w14:textId="6F38208D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DE653A0" w14:textId="332C6AAA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232F1E" w14:textId="085EFD13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40" w:type="dxa"/>
          </w:tcPr>
          <w:p w14:paraId="38855D34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auto"/>
          </w:tcPr>
          <w:p w14:paraId="5C5D1143" w14:textId="2B034BF2" w:rsidR="00C04353" w:rsidRPr="008D3FB6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8 </w:t>
            </w:r>
          </w:p>
        </w:tc>
        <w:tc>
          <w:tcPr>
            <w:tcW w:w="1259" w:type="dxa"/>
          </w:tcPr>
          <w:p w14:paraId="4A652917" w14:textId="54846788" w:rsidR="00C04353" w:rsidRPr="008D3FB6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5" w:type="dxa"/>
          </w:tcPr>
          <w:p w14:paraId="5BFAFDAC" w14:textId="21A6FD52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21 </w:t>
            </w:r>
          </w:p>
        </w:tc>
      </w:tr>
      <w:tr w:rsidR="00B97287" w:rsidRPr="00851860" w14:paraId="15EBFE49" w14:textId="60B53AFB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EB497F" w14:textId="38A264D8" w:rsidR="00B97287" w:rsidRPr="00BE044B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E04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2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B6F5AB0" w14:textId="77777777" w:rsidR="00B97287" w:rsidRPr="00E52B88" w:rsidRDefault="00B97287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060" w:type="dxa"/>
            <w:gridSpan w:val="3"/>
            <w:shd w:val="clear" w:color="auto" w:fill="auto"/>
            <w:noWrap/>
            <w:vAlign w:val="bottom"/>
            <w:hideMark/>
          </w:tcPr>
          <w:p w14:paraId="52F82D3A" w14:textId="34039C53" w:rsidR="00B97287" w:rsidRPr="00E52B88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  <w:tc>
          <w:tcPr>
            <w:tcW w:w="240" w:type="dxa"/>
          </w:tcPr>
          <w:p w14:paraId="3AAA58C1" w14:textId="77777777" w:rsidR="00B97287" w:rsidRPr="00851860" w:rsidRDefault="00B9728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88" w:type="dxa"/>
            <w:gridSpan w:val="3"/>
          </w:tcPr>
          <w:p w14:paraId="23A487FA" w14:textId="0990EF07" w:rsidR="00B97287" w:rsidRPr="00851860" w:rsidRDefault="00C95127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ference</w:t>
            </w:r>
          </w:p>
        </w:tc>
      </w:tr>
      <w:tr w:rsidR="00C04353" w:rsidRPr="00851860" w14:paraId="499ED05E" w14:textId="7A013EA9" w:rsidTr="006366AC">
        <w:trPr>
          <w:trHeight w:val="28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8705CC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BF61D54" w14:textId="77777777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BCFFE86" w14:textId="5745AE78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56440CE" w14:textId="5757E055" w:rsidR="00C04353" w:rsidRPr="00E52B88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B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-0.8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2170EC8" w14:textId="1E51006B" w:rsidR="00C04353" w:rsidRPr="00C87F1B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7F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40" w:type="dxa"/>
          </w:tcPr>
          <w:p w14:paraId="25EE9B5A" w14:textId="77777777" w:rsidR="00C04353" w:rsidRPr="0085186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auto"/>
          </w:tcPr>
          <w:p w14:paraId="1796A644" w14:textId="341BB4AA" w:rsidR="00C04353" w:rsidRPr="00886C0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59" w:type="dxa"/>
          </w:tcPr>
          <w:p w14:paraId="10539DB9" w14:textId="311BF774" w:rsidR="00C04353" w:rsidRPr="008D3FB6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518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-1.02</w:t>
            </w:r>
          </w:p>
        </w:tc>
        <w:tc>
          <w:tcPr>
            <w:tcW w:w="935" w:type="dxa"/>
          </w:tcPr>
          <w:p w14:paraId="1CCDC61E" w14:textId="567EE41E" w:rsidR="00C04353" w:rsidRPr="00EC6270" w:rsidRDefault="00C04353" w:rsidP="00636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62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5 </w:t>
            </w:r>
          </w:p>
        </w:tc>
      </w:tr>
    </w:tbl>
    <w:p w14:paraId="3B074AD4" w14:textId="752B1F7D" w:rsidR="006366AC" w:rsidRDefault="006366AC" w:rsidP="00BE044B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upplementary Table 4. Univariate cox regression analysis for clinicopathological factors and </w:t>
      </w:r>
      <w:r w:rsidR="00810DF0">
        <w:rPr>
          <w:rFonts w:ascii="Times New Roman" w:hAnsi="Times New Roman" w:cs="Times New Roman"/>
          <w:sz w:val="18"/>
          <w:szCs w:val="18"/>
        </w:rPr>
        <w:t>four</w:t>
      </w:r>
      <w:r>
        <w:rPr>
          <w:rFonts w:ascii="Times New Roman" w:hAnsi="Times New Roman" w:cs="Times New Roman"/>
          <w:sz w:val="18"/>
          <w:szCs w:val="18"/>
        </w:rPr>
        <w:t xml:space="preserve"> validated genes (</w:t>
      </w:r>
      <w:r w:rsidRPr="00235D3E">
        <w:rPr>
          <w:rFonts w:ascii="Times New Roman" w:hAnsi="Times New Roman" w:cs="Times New Roman"/>
          <w:i/>
          <w:iCs/>
          <w:sz w:val="18"/>
          <w:szCs w:val="18"/>
        </w:rPr>
        <w:t>CCR7, PD1, ZAP70</w:t>
      </w:r>
      <w:r>
        <w:rPr>
          <w:rFonts w:ascii="Times New Roman" w:hAnsi="Times New Roman" w:cs="Times New Roman"/>
          <w:sz w:val="18"/>
          <w:szCs w:val="18"/>
        </w:rPr>
        <w:t xml:space="preserve">, and </w:t>
      </w:r>
      <w:r w:rsidRPr="00235D3E">
        <w:rPr>
          <w:rFonts w:ascii="Times New Roman" w:hAnsi="Times New Roman" w:cs="Times New Roman"/>
          <w:i/>
          <w:iCs/>
          <w:sz w:val="18"/>
          <w:szCs w:val="18"/>
        </w:rPr>
        <w:t>CD28</w:t>
      </w:r>
      <w:r>
        <w:rPr>
          <w:rFonts w:ascii="Times New Roman" w:hAnsi="Times New Roman" w:cs="Times New Roman"/>
          <w:sz w:val="18"/>
          <w:szCs w:val="18"/>
        </w:rPr>
        <w:t>) i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CGA and GEO.</w:t>
      </w:r>
    </w:p>
    <w:p w14:paraId="6BC97709" w14:textId="31951C12" w:rsidR="00BE044B" w:rsidRPr="00BE044B" w:rsidRDefault="00BE044B" w:rsidP="00BE044B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BE044B">
        <w:rPr>
          <w:rFonts w:ascii="Times New Roman" w:hAnsi="Times New Roman" w:cs="Times New Roman"/>
          <w:sz w:val="18"/>
          <w:szCs w:val="18"/>
        </w:rPr>
        <w:t xml:space="preserve">Abbreviations: LNM = </w:t>
      </w:r>
      <w:r w:rsidRPr="00BE044B">
        <w:rPr>
          <w:rFonts w:ascii="Times New Roman" w:hAnsi="Times New Roman" w:cs="Times New Roman"/>
          <w:sz w:val="18"/>
          <w:szCs w:val="18"/>
          <w:shd w:val="clear" w:color="auto" w:fill="FCFCFE"/>
        </w:rPr>
        <w:t>lymphatic node metastasis, FIGO = International Federation of Gynecology and Obstetrics</w:t>
      </w:r>
      <w:r w:rsidR="00AC0A0A">
        <w:rPr>
          <w:rFonts w:ascii="Times New Roman" w:hAnsi="Times New Roman" w:cs="Times New Roman"/>
          <w:sz w:val="18"/>
          <w:szCs w:val="18"/>
          <w:shd w:val="clear" w:color="auto" w:fill="FCFCFE"/>
        </w:rPr>
        <w:t xml:space="preserve"> stage</w:t>
      </w:r>
      <w:r w:rsidRPr="00BE044B">
        <w:rPr>
          <w:rFonts w:ascii="Times New Roman" w:hAnsi="Times New Roman" w:cs="Times New Roman"/>
          <w:sz w:val="18"/>
          <w:szCs w:val="18"/>
          <w:shd w:val="clear" w:color="auto" w:fill="FCFCFE"/>
        </w:rPr>
        <w:t xml:space="preserve">, </w:t>
      </w:r>
      <w:r w:rsidRPr="00BE044B">
        <w:rPr>
          <w:rFonts w:ascii="Times New Roman" w:eastAsia="等线" w:hAnsi="Times New Roman" w:cs="Times New Roman"/>
          <w:kern w:val="0"/>
          <w:sz w:val="18"/>
          <w:szCs w:val="18"/>
        </w:rPr>
        <w:t xml:space="preserve">SCC = cervical squamous carcinoma, CAC = cervical adenocarcinoma, ASC = cervical adenosquamous carcinoma, HR = Hazard Ratio, CI = Confidence Interval, N0 = no </w:t>
      </w:r>
      <w:r w:rsidRPr="00BE044B">
        <w:rPr>
          <w:rFonts w:ascii="Times New Roman" w:hAnsi="Times New Roman" w:cs="Times New Roman"/>
          <w:sz w:val="18"/>
          <w:szCs w:val="18"/>
          <w:shd w:val="clear" w:color="auto" w:fill="FCFCFE"/>
        </w:rPr>
        <w:t>lymphatic node metastasis</w:t>
      </w:r>
      <w:r w:rsidRPr="00BE044B">
        <w:rPr>
          <w:rFonts w:ascii="Times New Roman" w:eastAsia="等线" w:hAnsi="Times New Roman" w:cs="Times New Roman"/>
          <w:kern w:val="0"/>
          <w:sz w:val="18"/>
          <w:szCs w:val="18"/>
        </w:rPr>
        <w:t xml:space="preserve">, N1 = have </w:t>
      </w:r>
      <w:r w:rsidRPr="00BE044B">
        <w:rPr>
          <w:rFonts w:ascii="Times New Roman" w:hAnsi="Times New Roman" w:cs="Times New Roman"/>
          <w:sz w:val="18"/>
          <w:szCs w:val="18"/>
          <w:shd w:val="clear" w:color="auto" w:fill="FCFCFE"/>
        </w:rPr>
        <w:t>lymphatic node metastasis.</w:t>
      </w:r>
    </w:p>
    <w:p w14:paraId="5EAFC92A" w14:textId="77777777" w:rsidR="00E509EC" w:rsidRPr="00BE044B" w:rsidRDefault="00E509EC"/>
    <w:sectPr w:rsidR="00E509EC" w:rsidRPr="00BE0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FCE51A" w14:textId="77777777" w:rsidR="00A70229" w:rsidRDefault="00A70229" w:rsidP="00E52B88">
      <w:r>
        <w:separator/>
      </w:r>
    </w:p>
  </w:endnote>
  <w:endnote w:type="continuationSeparator" w:id="0">
    <w:p w14:paraId="28EC99F8" w14:textId="77777777" w:rsidR="00A70229" w:rsidRDefault="00A70229" w:rsidP="00E52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CA790" w14:textId="77777777" w:rsidR="00A70229" w:rsidRDefault="00A70229" w:rsidP="00E52B88">
      <w:r>
        <w:separator/>
      </w:r>
    </w:p>
  </w:footnote>
  <w:footnote w:type="continuationSeparator" w:id="0">
    <w:p w14:paraId="7EFF3944" w14:textId="77777777" w:rsidR="00A70229" w:rsidRDefault="00A70229" w:rsidP="00E52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7B8B978-0979-452B-B50C-9F42F654591D}"/>
    <w:docVar w:name="KY_MEDREF_VERSION" w:val="3"/>
  </w:docVars>
  <w:rsids>
    <w:rsidRoot w:val="00C5609E"/>
    <w:rsid w:val="00032095"/>
    <w:rsid w:val="00087E61"/>
    <w:rsid w:val="001007F7"/>
    <w:rsid w:val="00115A2D"/>
    <w:rsid w:val="001B0A61"/>
    <w:rsid w:val="001B2D66"/>
    <w:rsid w:val="001D5891"/>
    <w:rsid w:val="002309B9"/>
    <w:rsid w:val="00235D3E"/>
    <w:rsid w:val="002431FD"/>
    <w:rsid w:val="002967A1"/>
    <w:rsid w:val="00297611"/>
    <w:rsid w:val="003305F0"/>
    <w:rsid w:val="00350735"/>
    <w:rsid w:val="003614C0"/>
    <w:rsid w:val="00381FDB"/>
    <w:rsid w:val="003A26D5"/>
    <w:rsid w:val="003D3CC4"/>
    <w:rsid w:val="0042732E"/>
    <w:rsid w:val="00470210"/>
    <w:rsid w:val="00473A3E"/>
    <w:rsid w:val="00496052"/>
    <w:rsid w:val="004A061C"/>
    <w:rsid w:val="004A7B8F"/>
    <w:rsid w:val="00530C03"/>
    <w:rsid w:val="0056706E"/>
    <w:rsid w:val="005B6D79"/>
    <w:rsid w:val="005C139C"/>
    <w:rsid w:val="006366AC"/>
    <w:rsid w:val="0069520A"/>
    <w:rsid w:val="006A2EB8"/>
    <w:rsid w:val="006A33ED"/>
    <w:rsid w:val="007239FB"/>
    <w:rsid w:val="00735A0E"/>
    <w:rsid w:val="00792388"/>
    <w:rsid w:val="00792F9F"/>
    <w:rsid w:val="00810DF0"/>
    <w:rsid w:val="00851860"/>
    <w:rsid w:val="00855144"/>
    <w:rsid w:val="008768B7"/>
    <w:rsid w:val="00886C00"/>
    <w:rsid w:val="008D3FB6"/>
    <w:rsid w:val="00904158"/>
    <w:rsid w:val="00A103ED"/>
    <w:rsid w:val="00A130BA"/>
    <w:rsid w:val="00A23DBA"/>
    <w:rsid w:val="00A70229"/>
    <w:rsid w:val="00AA00B5"/>
    <w:rsid w:val="00AB2BD8"/>
    <w:rsid w:val="00AC0A0A"/>
    <w:rsid w:val="00AC14EB"/>
    <w:rsid w:val="00B97287"/>
    <w:rsid w:val="00BE044B"/>
    <w:rsid w:val="00C04353"/>
    <w:rsid w:val="00C17B0F"/>
    <w:rsid w:val="00C24A0C"/>
    <w:rsid w:val="00C24EFB"/>
    <w:rsid w:val="00C5609E"/>
    <w:rsid w:val="00C87F1B"/>
    <w:rsid w:val="00C95127"/>
    <w:rsid w:val="00C97F9E"/>
    <w:rsid w:val="00D205B6"/>
    <w:rsid w:val="00D407EA"/>
    <w:rsid w:val="00D47988"/>
    <w:rsid w:val="00DE1A65"/>
    <w:rsid w:val="00E176CE"/>
    <w:rsid w:val="00E23945"/>
    <w:rsid w:val="00E37C23"/>
    <w:rsid w:val="00E509EC"/>
    <w:rsid w:val="00E52B88"/>
    <w:rsid w:val="00E55193"/>
    <w:rsid w:val="00E725CE"/>
    <w:rsid w:val="00E7666F"/>
    <w:rsid w:val="00EB18BF"/>
    <w:rsid w:val="00EC6270"/>
    <w:rsid w:val="00F139C1"/>
    <w:rsid w:val="00F31D59"/>
    <w:rsid w:val="00F51A65"/>
    <w:rsid w:val="00F53D35"/>
    <w:rsid w:val="00FA0836"/>
    <w:rsid w:val="00FD03F7"/>
    <w:rsid w:val="00FD744F"/>
    <w:rsid w:val="00FD7877"/>
    <w:rsid w:val="00FE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1AD15"/>
  <w15:chartTrackingRefBased/>
  <w15:docId w15:val="{ADD1D328-49DC-4055-80ED-3B056E89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2B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2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2B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</dc:creator>
  <cp:keywords/>
  <dc:description/>
  <cp:lastModifiedBy>keng</cp:lastModifiedBy>
  <cp:revision>74</cp:revision>
  <dcterms:created xsi:type="dcterms:W3CDTF">2020-04-18T16:09:00Z</dcterms:created>
  <dcterms:modified xsi:type="dcterms:W3CDTF">2020-04-24T05:00:00Z</dcterms:modified>
</cp:coreProperties>
</file>